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FC0" w:rsidRPr="005F6294" w:rsidRDefault="00BF003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="00187C03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proofErr w:type="spellEnd"/>
      <w:r w:rsidR="00773FC0" w:rsidRPr="005F6294">
        <w:rPr>
          <w:rFonts w:ascii="Times New Roman" w:hAnsi="Times New Roman" w:cs="Times New Roman"/>
          <w:sz w:val="24"/>
        </w:rPr>
        <w:t>: Pre</w:t>
      </w:r>
      <w:r w:rsidR="006B7CF5">
        <w:rPr>
          <w:rFonts w:ascii="Times New Roman" w:hAnsi="Times New Roman" w:cs="Times New Roman"/>
          <w:sz w:val="24"/>
        </w:rPr>
        <w:t>dicted pairs of precursor</w:t>
      </w:r>
      <w:r w:rsidR="00773FC0" w:rsidRPr="005F6294">
        <w:rPr>
          <w:rFonts w:ascii="Times New Roman" w:hAnsi="Times New Roman" w:cs="Times New Roman"/>
          <w:sz w:val="24"/>
        </w:rPr>
        <w:t xml:space="preserve"> and product ion (</w:t>
      </w:r>
      <w:r w:rsidR="006B7CF5">
        <w:rPr>
          <w:rFonts w:ascii="Times New Roman" w:hAnsi="Times New Roman" w:cs="Times New Roman"/>
          <w:sz w:val="24"/>
        </w:rPr>
        <w:t xml:space="preserve">shown in left and </w:t>
      </w:r>
      <w:r w:rsidR="00773FC0" w:rsidRPr="005F6294">
        <w:rPr>
          <w:rFonts w:ascii="Times New Roman" w:hAnsi="Times New Roman" w:cs="Times New Roman"/>
          <w:sz w:val="24"/>
        </w:rPr>
        <w:t>right</w:t>
      </w:r>
      <w:r w:rsidR="006B7CF5">
        <w:rPr>
          <w:rFonts w:ascii="Times New Roman" w:hAnsi="Times New Roman" w:cs="Times New Roman"/>
          <w:sz w:val="24"/>
        </w:rPr>
        <w:t xml:space="preserve"> of each box, respectively</w:t>
      </w:r>
      <w:r w:rsidR="00773FC0" w:rsidRPr="005F6294">
        <w:rPr>
          <w:rFonts w:ascii="Times New Roman" w:hAnsi="Times New Roman" w:cs="Times New Roman"/>
          <w:sz w:val="24"/>
        </w:rPr>
        <w:t>) used for quantitation of the analytes using multiple reaction monitoring (MRM). A, AAA (162 &gt; 98); B, D3-AAA (165 &gt; 101); C, PIP (130 &gt; 84); D, D9-PIP (139 &gt; 93); E, P6C (128 &gt; 82); F, SAC (277 &gt; 130); G, PLP (248 &gt; 1</w:t>
      </w:r>
      <w:bookmarkStart w:id="0" w:name="_GoBack"/>
      <w:bookmarkEnd w:id="0"/>
      <w:r w:rsidR="00773FC0" w:rsidRPr="005F6294">
        <w:rPr>
          <w:rFonts w:ascii="Times New Roman" w:hAnsi="Times New Roman" w:cs="Times New Roman"/>
          <w:sz w:val="24"/>
        </w:rPr>
        <w:t>50); H, C13-ASP (138 &gt; 76); I, GLU (</w:t>
      </w:r>
      <w:r w:rsidR="005F6294" w:rsidRPr="005F6294">
        <w:rPr>
          <w:rFonts w:ascii="Times New Roman" w:hAnsi="Times New Roman" w:cs="Times New Roman"/>
          <w:sz w:val="24"/>
        </w:rPr>
        <w:t>148 &gt; 84), J, GLN (147 &gt; 130);</w:t>
      </w:r>
    </w:p>
    <w:p w:rsidR="00E26691" w:rsidRDefault="00D15031">
      <w:r>
        <w:rPr>
          <w:noProof/>
          <w:lang w:val="en-IN" w:eastAsia="en-IN"/>
        </w:rPr>
        <w:drawing>
          <wp:inline distT="0" distB="0" distL="0" distR="0">
            <wp:extent cx="5760000" cy="6550967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550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26691" w:rsidSect="00FB5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characterSpacingControl w:val="doNotCompress"/>
  <w:compat/>
  <w:rsids>
    <w:rsidRoot w:val="00423E9A"/>
    <w:rsid w:val="00014FE1"/>
    <w:rsid w:val="0001575B"/>
    <w:rsid w:val="00016518"/>
    <w:rsid w:val="000171BE"/>
    <w:rsid w:val="000275F4"/>
    <w:rsid w:val="00027DB0"/>
    <w:rsid w:val="0003005A"/>
    <w:rsid w:val="000305BC"/>
    <w:rsid w:val="00040CE3"/>
    <w:rsid w:val="000476C0"/>
    <w:rsid w:val="00047A80"/>
    <w:rsid w:val="00057606"/>
    <w:rsid w:val="000611C3"/>
    <w:rsid w:val="00070A20"/>
    <w:rsid w:val="0008040D"/>
    <w:rsid w:val="000A3B52"/>
    <w:rsid w:val="000A3C03"/>
    <w:rsid w:val="000D18C0"/>
    <w:rsid w:val="000E76A1"/>
    <w:rsid w:val="000F64C3"/>
    <w:rsid w:val="00113486"/>
    <w:rsid w:val="00116466"/>
    <w:rsid w:val="00121D38"/>
    <w:rsid w:val="00124818"/>
    <w:rsid w:val="00136F58"/>
    <w:rsid w:val="00142DAC"/>
    <w:rsid w:val="0016292D"/>
    <w:rsid w:val="00167D8D"/>
    <w:rsid w:val="001701FA"/>
    <w:rsid w:val="0018099E"/>
    <w:rsid w:val="0018353A"/>
    <w:rsid w:val="001877B1"/>
    <w:rsid w:val="00187C03"/>
    <w:rsid w:val="001924F0"/>
    <w:rsid w:val="001A04A3"/>
    <w:rsid w:val="001A3D21"/>
    <w:rsid w:val="001A3F04"/>
    <w:rsid w:val="001D5376"/>
    <w:rsid w:val="001E1844"/>
    <w:rsid w:val="001E49A1"/>
    <w:rsid w:val="001E78C1"/>
    <w:rsid w:val="001F22BF"/>
    <w:rsid w:val="00204190"/>
    <w:rsid w:val="00205FF4"/>
    <w:rsid w:val="00214386"/>
    <w:rsid w:val="0021663E"/>
    <w:rsid w:val="00230387"/>
    <w:rsid w:val="002306D8"/>
    <w:rsid w:val="00230E7A"/>
    <w:rsid w:val="002356AB"/>
    <w:rsid w:val="0024534C"/>
    <w:rsid w:val="00246F9D"/>
    <w:rsid w:val="00247F1B"/>
    <w:rsid w:val="00256CB6"/>
    <w:rsid w:val="002802B3"/>
    <w:rsid w:val="0028044D"/>
    <w:rsid w:val="00280C48"/>
    <w:rsid w:val="00281E06"/>
    <w:rsid w:val="00297E12"/>
    <w:rsid w:val="002A3686"/>
    <w:rsid w:val="002A5B78"/>
    <w:rsid w:val="002B34D5"/>
    <w:rsid w:val="002F6F33"/>
    <w:rsid w:val="00311569"/>
    <w:rsid w:val="00326DF4"/>
    <w:rsid w:val="00331341"/>
    <w:rsid w:val="00343625"/>
    <w:rsid w:val="003552F5"/>
    <w:rsid w:val="00384CAA"/>
    <w:rsid w:val="003A1AB2"/>
    <w:rsid w:val="003A2597"/>
    <w:rsid w:val="003B41E5"/>
    <w:rsid w:val="003B44CF"/>
    <w:rsid w:val="003C6FFC"/>
    <w:rsid w:val="003D0C84"/>
    <w:rsid w:val="003D6E9F"/>
    <w:rsid w:val="003E1D4D"/>
    <w:rsid w:val="003F08B0"/>
    <w:rsid w:val="003F623B"/>
    <w:rsid w:val="004059CB"/>
    <w:rsid w:val="004072A9"/>
    <w:rsid w:val="00407B73"/>
    <w:rsid w:val="00416779"/>
    <w:rsid w:val="00423E9A"/>
    <w:rsid w:val="00423EE3"/>
    <w:rsid w:val="00445408"/>
    <w:rsid w:val="00455E8C"/>
    <w:rsid w:val="00465D41"/>
    <w:rsid w:val="00473CE8"/>
    <w:rsid w:val="00480DD5"/>
    <w:rsid w:val="0048644D"/>
    <w:rsid w:val="0049090E"/>
    <w:rsid w:val="0049234D"/>
    <w:rsid w:val="00495C3C"/>
    <w:rsid w:val="00496215"/>
    <w:rsid w:val="004A0ACE"/>
    <w:rsid w:val="004A173D"/>
    <w:rsid w:val="004B4EB1"/>
    <w:rsid w:val="004D7365"/>
    <w:rsid w:val="004E1C7F"/>
    <w:rsid w:val="0050088E"/>
    <w:rsid w:val="00502CAB"/>
    <w:rsid w:val="0050376A"/>
    <w:rsid w:val="005053DE"/>
    <w:rsid w:val="00514AE0"/>
    <w:rsid w:val="00517110"/>
    <w:rsid w:val="00535C9F"/>
    <w:rsid w:val="00545481"/>
    <w:rsid w:val="00553744"/>
    <w:rsid w:val="005576AE"/>
    <w:rsid w:val="005659BD"/>
    <w:rsid w:val="00566964"/>
    <w:rsid w:val="00567DCC"/>
    <w:rsid w:val="00573761"/>
    <w:rsid w:val="005746B8"/>
    <w:rsid w:val="005771BF"/>
    <w:rsid w:val="00591D30"/>
    <w:rsid w:val="005B260F"/>
    <w:rsid w:val="005B5D37"/>
    <w:rsid w:val="005C54C1"/>
    <w:rsid w:val="005C6849"/>
    <w:rsid w:val="005D18A2"/>
    <w:rsid w:val="005D53B7"/>
    <w:rsid w:val="005D7FCA"/>
    <w:rsid w:val="005E04BA"/>
    <w:rsid w:val="005F2C70"/>
    <w:rsid w:val="005F6294"/>
    <w:rsid w:val="00600699"/>
    <w:rsid w:val="006074D1"/>
    <w:rsid w:val="00607C99"/>
    <w:rsid w:val="006259BD"/>
    <w:rsid w:val="006324FE"/>
    <w:rsid w:val="00635EA5"/>
    <w:rsid w:val="00637881"/>
    <w:rsid w:val="0064037C"/>
    <w:rsid w:val="00640F73"/>
    <w:rsid w:val="006438AE"/>
    <w:rsid w:val="0064391D"/>
    <w:rsid w:val="00651971"/>
    <w:rsid w:val="00656677"/>
    <w:rsid w:val="0065756C"/>
    <w:rsid w:val="00681D77"/>
    <w:rsid w:val="0069000F"/>
    <w:rsid w:val="006939E0"/>
    <w:rsid w:val="006A136E"/>
    <w:rsid w:val="006A2E0B"/>
    <w:rsid w:val="006A7263"/>
    <w:rsid w:val="006A7D4E"/>
    <w:rsid w:val="006B0933"/>
    <w:rsid w:val="006B118C"/>
    <w:rsid w:val="006B1373"/>
    <w:rsid w:val="006B7CF5"/>
    <w:rsid w:val="006C1FEB"/>
    <w:rsid w:val="006C23FD"/>
    <w:rsid w:val="006C2845"/>
    <w:rsid w:val="006E49C1"/>
    <w:rsid w:val="006E49CE"/>
    <w:rsid w:val="006E5830"/>
    <w:rsid w:val="006F0764"/>
    <w:rsid w:val="006F1B65"/>
    <w:rsid w:val="006F4705"/>
    <w:rsid w:val="007003F6"/>
    <w:rsid w:val="007019B4"/>
    <w:rsid w:val="007073AD"/>
    <w:rsid w:val="00713CDE"/>
    <w:rsid w:val="00720E50"/>
    <w:rsid w:val="0072109B"/>
    <w:rsid w:val="007339B0"/>
    <w:rsid w:val="00733F10"/>
    <w:rsid w:val="00736EE6"/>
    <w:rsid w:val="00737929"/>
    <w:rsid w:val="00746B93"/>
    <w:rsid w:val="00746D66"/>
    <w:rsid w:val="00750063"/>
    <w:rsid w:val="00756443"/>
    <w:rsid w:val="00760A72"/>
    <w:rsid w:val="007626F6"/>
    <w:rsid w:val="00765023"/>
    <w:rsid w:val="00773FC0"/>
    <w:rsid w:val="00776223"/>
    <w:rsid w:val="00780BFF"/>
    <w:rsid w:val="00785BFB"/>
    <w:rsid w:val="00785F97"/>
    <w:rsid w:val="00792664"/>
    <w:rsid w:val="00796F4E"/>
    <w:rsid w:val="007A6B96"/>
    <w:rsid w:val="007C4264"/>
    <w:rsid w:val="007D2CCC"/>
    <w:rsid w:val="007F24F2"/>
    <w:rsid w:val="007F3187"/>
    <w:rsid w:val="008049A6"/>
    <w:rsid w:val="00807CC6"/>
    <w:rsid w:val="00815A86"/>
    <w:rsid w:val="008373C0"/>
    <w:rsid w:val="0084596E"/>
    <w:rsid w:val="008477AA"/>
    <w:rsid w:val="00847D9C"/>
    <w:rsid w:val="0085450B"/>
    <w:rsid w:val="008635F6"/>
    <w:rsid w:val="00871BD9"/>
    <w:rsid w:val="00893B29"/>
    <w:rsid w:val="00896FC8"/>
    <w:rsid w:val="008B5D0E"/>
    <w:rsid w:val="008B7BAA"/>
    <w:rsid w:val="008C7194"/>
    <w:rsid w:val="008F230B"/>
    <w:rsid w:val="008F4FDC"/>
    <w:rsid w:val="009004D7"/>
    <w:rsid w:val="00904AE8"/>
    <w:rsid w:val="00922901"/>
    <w:rsid w:val="00932B20"/>
    <w:rsid w:val="00941911"/>
    <w:rsid w:val="00944531"/>
    <w:rsid w:val="0094709C"/>
    <w:rsid w:val="00975B3A"/>
    <w:rsid w:val="00994439"/>
    <w:rsid w:val="009A314A"/>
    <w:rsid w:val="009B0B08"/>
    <w:rsid w:val="009C4F99"/>
    <w:rsid w:val="009D25F5"/>
    <w:rsid w:val="009D2B3C"/>
    <w:rsid w:val="009D3B7B"/>
    <w:rsid w:val="009D7AC4"/>
    <w:rsid w:val="00A00AF9"/>
    <w:rsid w:val="00A03A49"/>
    <w:rsid w:val="00A03FD5"/>
    <w:rsid w:val="00A04997"/>
    <w:rsid w:val="00A06672"/>
    <w:rsid w:val="00A124A8"/>
    <w:rsid w:val="00A1658C"/>
    <w:rsid w:val="00A23366"/>
    <w:rsid w:val="00A234A2"/>
    <w:rsid w:val="00A3285C"/>
    <w:rsid w:val="00A51356"/>
    <w:rsid w:val="00A52A7F"/>
    <w:rsid w:val="00A64436"/>
    <w:rsid w:val="00A75ABC"/>
    <w:rsid w:val="00A82750"/>
    <w:rsid w:val="00A843D7"/>
    <w:rsid w:val="00A861D5"/>
    <w:rsid w:val="00A866B3"/>
    <w:rsid w:val="00A902E3"/>
    <w:rsid w:val="00A91C53"/>
    <w:rsid w:val="00A927B7"/>
    <w:rsid w:val="00A928CE"/>
    <w:rsid w:val="00A934A6"/>
    <w:rsid w:val="00AC0153"/>
    <w:rsid w:val="00AC0200"/>
    <w:rsid w:val="00AC7FF8"/>
    <w:rsid w:val="00AF4037"/>
    <w:rsid w:val="00AF4C80"/>
    <w:rsid w:val="00B044D3"/>
    <w:rsid w:val="00B07A3A"/>
    <w:rsid w:val="00B25815"/>
    <w:rsid w:val="00B26A96"/>
    <w:rsid w:val="00B323E3"/>
    <w:rsid w:val="00B45EDF"/>
    <w:rsid w:val="00B60EDE"/>
    <w:rsid w:val="00B64BAF"/>
    <w:rsid w:val="00B7122F"/>
    <w:rsid w:val="00B82ADA"/>
    <w:rsid w:val="00B866B8"/>
    <w:rsid w:val="00B86A2A"/>
    <w:rsid w:val="00B92B6B"/>
    <w:rsid w:val="00B963DA"/>
    <w:rsid w:val="00BA344C"/>
    <w:rsid w:val="00BA5422"/>
    <w:rsid w:val="00BB016B"/>
    <w:rsid w:val="00BB6FEE"/>
    <w:rsid w:val="00BD6A3F"/>
    <w:rsid w:val="00BE092F"/>
    <w:rsid w:val="00BE7021"/>
    <w:rsid w:val="00BF0037"/>
    <w:rsid w:val="00BF3AAC"/>
    <w:rsid w:val="00BF5E62"/>
    <w:rsid w:val="00C0392F"/>
    <w:rsid w:val="00C12763"/>
    <w:rsid w:val="00C15810"/>
    <w:rsid w:val="00C32806"/>
    <w:rsid w:val="00C455A3"/>
    <w:rsid w:val="00C45BC0"/>
    <w:rsid w:val="00C47F98"/>
    <w:rsid w:val="00C550BC"/>
    <w:rsid w:val="00C553E6"/>
    <w:rsid w:val="00C57BE4"/>
    <w:rsid w:val="00C61622"/>
    <w:rsid w:val="00C812D8"/>
    <w:rsid w:val="00C81CE9"/>
    <w:rsid w:val="00C8720E"/>
    <w:rsid w:val="00C949AC"/>
    <w:rsid w:val="00CA199A"/>
    <w:rsid w:val="00CB1ACD"/>
    <w:rsid w:val="00CB3DB5"/>
    <w:rsid w:val="00CC6F32"/>
    <w:rsid w:val="00CC721D"/>
    <w:rsid w:val="00CD076B"/>
    <w:rsid w:val="00CD287B"/>
    <w:rsid w:val="00CE0EA8"/>
    <w:rsid w:val="00CE0F6A"/>
    <w:rsid w:val="00CE4879"/>
    <w:rsid w:val="00D01645"/>
    <w:rsid w:val="00D052ED"/>
    <w:rsid w:val="00D15031"/>
    <w:rsid w:val="00D2395B"/>
    <w:rsid w:val="00D2769B"/>
    <w:rsid w:val="00D33002"/>
    <w:rsid w:val="00D4206D"/>
    <w:rsid w:val="00D4593E"/>
    <w:rsid w:val="00D4694B"/>
    <w:rsid w:val="00D502D8"/>
    <w:rsid w:val="00D6292C"/>
    <w:rsid w:val="00D74827"/>
    <w:rsid w:val="00D93444"/>
    <w:rsid w:val="00DD07C2"/>
    <w:rsid w:val="00DE5A4B"/>
    <w:rsid w:val="00DF0000"/>
    <w:rsid w:val="00E07D9D"/>
    <w:rsid w:val="00E139D6"/>
    <w:rsid w:val="00E20330"/>
    <w:rsid w:val="00E2657A"/>
    <w:rsid w:val="00E26691"/>
    <w:rsid w:val="00E31FE5"/>
    <w:rsid w:val="00E32807"/>
    <w:rsid w:val="00E4278B"/>
    <w:rsid w:val="00E42A33"/>
    <w:rsid w:val="00E5305E"/>
    <w:rsid w:val="00E735B9"/>
    <w:rsid w:val="00E7573B"/>
    <w:rsid w:val="00EA5DDB"/>
    <w:rsid w:val="00EB144A"/>
    <w:rsid w:val="00ED48CA"/>
    <w:rsid w:val="00EE7D0E"/>
    <w:rsid w:val="00EF303B"/>
    <w:rsid w:val="00F0270C"/>
    <w:rsid w:val="00F04F7F"/>
    <w:rsid w:val="00F11F93"/>
    <w:rsid w:val="00F13A2D"/>
    <w:rsid w:val="00F16BA9"/>
    <w:rsid w:val="00F2559B"/>
    <w:rsid w:val="00F3409D"/>
    <w:rsid w:val="00F41A06"/>
    <w:rsid w:val="00F42925"/>
    <w:rsid w:val="00F470DC"/>
    <w:rsid w:val="00F608D5"/>
    <w:rsid w:val="00F62F61"/>
    <w:rsid w:val="00F712AB"/>
    <w:rsid w:val="00F77567"/>
    <w:rsid w:val="00F81AA7"/>
    <w:rsid w:val="00F90019"/>
    <w:rsid w:val="00F92599"/>
    <w:rsid w:val="00F94B06"/>
    <w:rsid w:val="00FA0CB5"/>
    <w:rsid w:val="00FA2DF3"/>
    <w:rsid w:val="00FA58B7"/>
    <w:rsid w:val="00FB5631"/>
    <w:rsid w:val="00FB5650"/>
    <w:rsid w:val="00FB6141"/>
    <w:rsid w:val="00FC36E8"/>
    <w:rsid w:val="00FC4AB2"/>
    <w:rsid w:val="00FC5083"/>
    <w:rsid w:val="00FD2A43"/>
    <w:rsid w:val="00FE2B2C"/>
    <w:rsid w:val="00FF32F2"/>
    <w:rsid w:val="00FF6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C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84D7A77-666C-488A-8FDB-BC3A8A436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a Pena</dc:creator>
  <cp:keywords/>
  <dc:description/>
  <cp:lastModifiedBy>0005155</cp:lastModifiedBy>
  <cp:revision>5</cp:revision>
  <dcterms:created xsi:type="dcterms:W3CDTF">2015-12-31T19:11:00Z</dcterms:created>
  <dcterms:modified xsi:type="dcterms:W3CDTF">2016-02-16T06:07:00Z</dcterms:modified>
</cp:coreProperties>
</file>